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705C2" w14:textId="46454472" w:rsidR="00567D9C" w:rsidRPr="00B73AC1" w:rsidRDefault="00C10F8B" w:rsidP="00854BD5">
      <w:pPr>
        <w:spacing w:before="120" w:after="120"/>
        <w:rPr>
          <w:rFonts w:ascii="Times New Roman" w:hAnsi="Times New Roman"/>
          <w:b/>
          <w:bCs/>
          <w:sz w:val="24"/>
          <w:szCs w:val="24"/>
        </w:rPr>
      </w:pPr>
      <w:r w:rsidRPr="00B73AC1">
        <w:rPr>
          <w:rFonts w:ascii="Times New Roman" w:hAnsi="Times New Roman"/>
          <w:b/>
          <w:bCs/>
          <w:sz w:val="24"/>
          <w:szCs w:val="24"/>
        </w:rPr>
        <w:t>Appendix 1. Interview Guide</w:t>
      </w:r>
      <w:r w:rsidR="00B73AC1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C10F8B" w:rsidRPr="00854BD5" w14:paraId="03F23F38" w14:textId="77777777" w:rsidTr="00F83CC4">
        <w:tc>
          <w:tcPr>
            <w:tcW w:w="0" w:type="auto"/>
          </w:tcPr>
          <w:p w14:paraId="393A12DB" w14:textId="77777777" w:rsidR="00C10F8B" w:rsidRPr="00C10F8B" w:rsidRDefault="00C10F8B" w:rsidP="00C10F8B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Interview Guide</w:t>
            </w:r>
          </w:p>
        </w:tc>
      </w:tr>
      <w:tr w:rsidR="00C10F8B" w:rsidRPr="00854BD5" w14:paraId="51B763B4" w14:textId="77777777" w:rsidTr="00F83CC4">
        <w:trPr>
          <w:trHeight w:val="5360"/>
        </w:trPr>
        <w:tc>
          <w:tcPr>
            <w:tcW w:w="0" w:type="auto"/>
          </w:tcPr>
          <w:p w14:paraId="1EBF0128" w14:textId="77777777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Could you describe when you started having thoughts consistent with sexual orientation? </w:t>
            </w:r>
          </w:p>
          <w:p w14:paraId="209C2650" w14:textId="77777777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>Could you tell us what your perception of bisexuality is?</w:t>
            </w:r>
          </w:p>
          <w:p w14:paraId="2176892E" w14:textId="77777777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an you reflect on what the bisexual identity means for you?</w:t>
            </w:r>
          </w:p>
          <w:p w14:paraId="5B797370" w14:textId="77777777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>How do/did you feel about your bisexual identity in the sports context?</w:t>
            </w:r>
          </w:p>
          <w:p w14:paraId="5D4E85B3" w14:textId="77777777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>How do you perceive the impact of the sports context on the sexual orientation of female student-athletes?</w:t>
            </w:r>
          </w:p>
          <w:p w14:paraId="286C0117" w14:textId="77777777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>Can you tell me the differences and similarities between bisexual females and lesbians in the sports context?</w:t>
            </w:r>
          </w:p>
          <w:p w14:paraId="527299C2" w14:textId="0CC7008A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>How do you think your teammates and coaches perceive you as a bisexual</w:t>
            </w:r>
            <w:r w:rsidR="00593A79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>student-athletes?</w:t>
            </w:r>
          </w:p>
          <w:p w14:paraId="11818F7B" w14:textId="7E774C18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 xml:space="preserve">Have you experienced any negative experiences </w:t>
            </w:r>
            <w:r w:rsidR="0019688A">
              <w:rPr>
                <w:rFonts w:ascii="Times New Roman" w:hAnsi="Times New Roman"/>
                <w:kern w:val="0"/>
                <w:sz w:val="24"/>
                <w:szCs w:val="24"/>
              </w:rPr>
              <w:t>regarding</w:t>
            </w: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 xml:space="preserve"> bisexual identity in the sports context?</w:t>
            </w:r>
          </w:p>
          <w:p w14:paraId="395ED285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Possible prompts: </w:t>
            </w:r>
          </w:p>
          <w:p w14:paraId="0B11DDC5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(1) When did it happen? </w:t>
            </w:r>
          </w:p>
          <w:p w14:paraId="0515AEA0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(2) How did you feel? </w:t>
            </w:r>
          </w:p>
          <w:p w14:paraId="326A19A8" w14:textId="47759659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(3) How did you react? </w:t>
            </w:r>
          </w:p>
          <w:p w14:paraId="2BD64082" w14:textId="77777777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>Did you witness or hear any negative experiences of bisexual individuals in the sports context?</w:t>
            </w:r>
          </w:p>
          <w:p w14:paraId="502F94EB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Possible prompts: </w:t>
            </w:r>
          </w:p>
          <w:p w14:paraId="230BC39F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(1) When did it happen? </w:t>
            </w:r>
          </w:p>
          <w:p w14:paraId="55757991" w14:textId="4C70EB9D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(2) How did you feel?</w:t>
            </w:r>
          </w:p>
          <w:p w14:paraId="16C58E50" w14:textId="77777777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>Did you disclose your bisexual identity to your coaches and teammates?</w:t>
            </w:r>
          </w:p>
          <w:p w14:paraId="33F15659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If the participant did, the following questions would be asked: </w:t>
            </w:r>
          </w:p>
          <w:p w14:paraId="4C8A7284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(1). When did you disclose your bisexual identity to them?</w:t>
            </w:r>
          </w:p>
          <w:p w14:paraId="76581827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(2). How did you disclose your bisexual identity to them?</w:t>
            </w:r>
          </w:p>
          <w:p w14:paraId="2CA38715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(3). Why did you disclose your bisexual identity to them?</w:t>
            </w:r>
          </w:p>
          <w:p w14:paraId="1881EE4C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If the participant did not, the following questions would be asked: </w:t>
            </w:r>
          </w:p>
          <w:p w14:paraId="4B9F9FE4" w14:textId="77777777" w:rsidR="00C10F8B" w:rsidRPr="00EF723E" w:rsidRDefault="00C10F8B" w:rsidP="004A3D99">
            <w:pPr>
              <w:widowControl/>
              <w:ind w:left="31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EF723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(d). Why did you close your bisexual identity to them?</w:t>
            </w:r>
          </w:p>
          <w:p w14:paraId="45C5D634" w14:textId="3684B671" w:rsidR="00C10F8B" w:rsidRPr="00C10F8B" w:rsidRDefault="00C10F8B" w:rsidP="004A3D99">
            <w:pPr>
              <w:pStyle w:val="a4"/>
              <w:numPr>
                <w:ilvl w:val="0"/>
                <w:numId w:val="1"/>
              </w:numPr>
              <w:spacing w:before="120" w:after="120"/>
              <w:ind w:left="310" w:hanging="31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 xml:space="preserve">How would you feel if </w:t>
            </w:r>
            <w:r w:rsidR="00EF723E">
              <w:rPr>
                <w:rFonts w:ascii="Times New Roman" w:hAnsi="Times New Roman"/>
                <w:kern w:val="0"/>
                <w:sz w:val="24"/>
                <w:szCs w:val="24"/>
              </w:rPr>
              <w:t>the team rejected you</w:t>
            </w:r>
            <w:r w:rsidRPr="00C10F8B">
              <w:rPr>
                <w:rFonts w:ascii="Times New Roman" w:hAnsi="Times New Roman"/>
                <w:kern w:val="0"/>
                <w:sz w:val="24"/>
                <w:szCs w:val="24"/>
              </w:rPr>
              <w:t xml:space="preserve"> because of your sexual orientation?</w:t>
            </w:r>
          </w:p>
        </w:tc>
      </w:tr>
    </w:tbl>
    <w:p w14:paraId="4B55E4DF" w14:textId="77777777" w:rsidR="00C10F8B" w:rsidRPr="00854BD5" w:rsidRDefault="00C10F8B" w:rsidP="00854BD5">
      <w:pPr>
        <w:spacing w:before="120" w:after="120"/>
        <w:rPr>
          <w:rFonts w:ascii="Times New Roman" w:hAnsi="Times New Roman"/>
          <w:sz w:val="24"/>
          <w:szCs w:val="24"/>
        </w:rPr>
      </w:pPr>
    </w:p>
    <w:sectPr w:rsidR="00C10F8B" w:rsidRPr="00854BD5" w:rsidSect="00BE488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A2684" w14:textId="77777777" w:rsidR="00C01545" w:rsidRDefault="00C01545" w:rsidP="00C10F8B">
      <w:r>
        <w:separator/>
      </w:r>
    </w:p>
  </w:endnote>
  <w:endnote w:type="continuationSeparator" w:id="0">
    <w:p w14:paraId="3ABC595C" w14:textId="77777777" w:rsidR="00C01545" w:rsidRDefault="00C01545" w:rsidP="00C10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9F9BF" w14:textId="77777777" w:rsidR="00C01545" w:rsidRDefault="00C01545" w:rsidP="00C10F8B">
      <w:r>
        <w:separator/>
      </w:r>
    </w:p>
  </w:footnote>
  <w:footnote w:type="continuationSeparator" w:id="0">
    <w:p w14:paraId="2D503F27" w14:textId="77777777" w:rsidR="00C01545" w:rsidRDefault="00C01545" w:rsidP="00C10F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E41C1"/>
    <w:multiLevelType w:val="hybridMultilevel"/>
    <w:tmpl w:val="501CDC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4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BD5"/>
    <w:rsid w:val="0019688A"/>
    <w:rsid w:val="00262A38"/>
    <w:rsid w:val="00567D9C"/>
    <w:rsid w:val="00593A79"/>
    <w:rsid w:val="006B4BDA"/>
    <w:rsid w:val="007D1C1B"/>
    <w:rsid w:val="007D2F65"/>
    <w:rsid w:val="0084538E"/>
    <w:rsid w:val="00854BD5"/>
    <w:rsid w:val="00B73AC1"/>
    <w:rsid w:val="00BE4883"/>
    <w:rsid w:val="00C01545"/>
    <w:rsid w:val="00C10F8B"/>
    <w:rsid w:val="00EF723E"/>
    <w:rsid w:val="00F8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E379D"/>
  <w15:chartTrackingRefBased/>
  <w15:docId w15:val="{1801375F-ACA7-42FD-8A38-40D9AEA8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BD5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BD5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54BD5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C10F8B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C10F8B"/>
    <w:rPr>
      <w:rFonts w:ascii="等线" w:eastAsia="等线" w:hAnsi="等线" w:cs="Times New Roman"/>
      <w:kern w:val="2"/>
      <w:sz w:val="21"/>
      <w:szCs w:val="21"/>
      <w:lang w:val="en-US"/>
    </w:rPr>
  </w:style>
  <w:style w:type="paragraph" w:styleId="a7">
    <w:name w:val="footer"/>
    <w:basedOn w:val="a"/>
    <w:link w:val="a8"/>
    <w:uiPriority w:val="99"/>
    <w:unhideWhenUsed/>
    <w:rsid w:val="00C10F8B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C10F8B"/>
    <w:rPr>
      <w:rFonts w:ascii="等线" w:eastAsia="等线" w:hAnsi="等线" w:cs="Times New Roman"/>
      <w:kern w:val="2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9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ng</dc:creator>
  <cp:keywords/>
  <dc:description/>
  <cp:lastModifiedBy>meng xiang</cp:lastModifiedBy>
  <cp:revision>9</cp:revision>
  <dcterms:created xsi:type="dcterms:W3CDTF">2023-02-01T05:54:00Z</dcterms:created>
  <dcterms:modified xsi:type="dcterms:W3CDTF">2023-02-1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8e5d4-9c31-4515-b31a-613184841762</vt:lpwstr>
  </property>
</Properties>
</file>